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lang w:val="en-GB"/>
        </w:rPr>
        <w:t>Additional file 3</w:t>
      </w:r>
      <w:r>
        <w:rPr>
          <w:lang w:val="en-GB"/>
        </w:rPr>
        <w:t xml:space="preserve"> Concentration of inflammatory, endothelial, cardiac, coagulation, and haemolysis markers in all malaria patients, uncomplicated malaria (UM), complicated malaria (CM), and healthy controls</w:t>
      </w:r>
    </w:p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___________________________________________________________________________</w:t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INFLAMMATORY MARKERS</w:t>
      </w:r>
    </w:p>
    <w:p>
      <w:pPr>
        <w:pStyle w:val="Normal"/>
        <w:autoSpaceDE w:val="false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74625</wp:posOffset>
                </wp:positionV>
                <wp:extent cx="5726430" cy="4475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6520" cy="4475520"/>
                          <a:chOff x="0" y="0"/>
                          <a:chExt cx="5726520" cy="4475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987640" y="0"/>
                            <a:ext cx="2738880" cy="2195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2284200"/>
                            <a:ext cx="2734200" cy="2191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320" y="5760"/>
                            <a:ext cx="2733840" cy="2190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3.75pt;width:450.9pt;height:352.4pt" coordorigin="0,275" coordsize="9018,70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705;top:275;width:4312;height:345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0;top:3872;width:4305;height:3450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7;top:284;width:4304;height:344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ENDOTHELIAL MARKERS</w:t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tLeast" w:line="40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45</wp:posOffset>
                </wp:positionH>
                <wp:positionV relativeFrom="paragraph">
                  <wp:posOffset>-6350</wp:posOffset>
                </wp:positionV>
                <wp:extent cx="5761355" cy="219837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1440" cy="2198520"/>
                          <a:chOff x="0" y="0"/>
                          <a:chExt cx="5761440" cy="219852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1800"/>
                            <a:ext cx="2733840" cy="2190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3022560" y="0"/>
                            <a:ext cx="2738880" cy="219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5pt;margin-top:-0.5pt;width:453.65pt;height:173.1pt" coordorigin="7,-10" coordsize="9073,3462">
                <v:shape id="shape_0" stroked="f" o:allowincell="f" style="position:absolute;left:7;top:-7;width:4304;height:3449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767;top:-10;width:4312;height:3461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-254000</wp:posOffset>
                </wp:positionV>
                <wp:extent cx="5765800" cy="45021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5760" cy="4502160"/>
                          <a:chOff x="0" y="0"/>
                          <a:chExt cx="5765760" cy="450216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0"/>
                            <a:ext cx="2738880" cy="2196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3026880" y="0"/>
                            <a:ext cx="2738880" cy="219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2306160"/>
                            <a:ext cx="2738880" cy="219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20pt;width:454pt;height:354.5pt" coordorigin="0,-400" coordsize="9080,7090">
                <v:shape id="shape_0" stroked="f" o:allowincell="f" style="position:absolute;left:0;top:-400;width:4312;height:3458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4767;top:-400;width:4312;height:3461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0;top:3231;width:4312;height:3457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CARDIAC MARKERS</w:t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tLeast" w:line="40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88290</wp:posOffset>
                </wp:positionH>
                <wp:positionV relativeFrom="paragraph">
                  <wp:posOffset>84455</wp:posOffset>
                </wp:positionV>
                <wp:extent cx="5765800" cy="219583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5760" cy="2196000"/>
                          <a:chOff x="0" y="0"/>
                          <a:chExt cx="5765760" cy="219600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0" y="0"/>
                            <a:ext cx="2738880" cy="219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3026880" y="0"/>
                            <a:ext cx="2738880" cy="2196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2.7pt;margin-top:6.65pt;width:454pt;height:172.9pt" coordorigin="-454,133" coordsize="9080,3458">
                <v:shape id="shape_0" stroked="f" o:allowincell="f" style="position:absolute;left:-454;top:133;width:4312;height:3453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4313;top:133;width:4312;height:3457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autoSpaceDE w:val="false"/>
        <w:spacing w:lineRule="atLeast" w:line="400"/>
        <w:rPr>
          <w:b/>
          <w:b/>
          <w:bCs/>
          <w:lang w:val="en-GB"/>
        </w:rPr>
      </w:pPr>
      <w:r>
        <w:rPr>
          <w:b/>
          <w:bCs/>
          <w:lang w:val="en-GB"/>
        </w:rPr>
        <w:t>COAGULATION MARKERS</w:t>
      </w:r>
    </w:p>
    <w:p>
      <w:pPr>
        <w:pStyle w:val="Normal"/>
        <w:autoSpaceDE w:val="false"/>
        <w:spacing w:lineRule="atLeast" w:line="40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tLeast" w:line="40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44145</wp:posOffset>
                </wp:positionH>
                <wp:positionV relativeFrom="paragraph">
                  <wp:posOffset>1905</wp:posOffset>
                </wp:positionV>
                <wp:extent cx="5977255" cy="756158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7080" cy="7561440"/>
                          <a:chOff x="0" y="0"/>
                          <a:chExt cx="5977080" cy="7561440"/>
                        </a:xfrm>
                      </wpg:grpSpPr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148680" y="0"/>
                            <a:ext cx="2734200" cy="2192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3238560" y="9360"/>
                            <a:ext cx="2738880" cy="2195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148680" y="2305080"/>
                            <a:ext cx="2734200" cy="2192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0" y="5256000"/>
                            <a:ext cx="2878560" cy="2305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.35pt;margin-top:0.15pt;width:470.65pt;height:595.4pt" coordorigin="-227,3" coordsize="9413,11908">
                <v:shape id="shape_0" stroked="f" o:allowincell="f" style="position:absolute;left:7;top:3;width:4305;height:3451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  <v:shape id="shape_0" stroked="f" o:allowincell="f" style="position:absolute;left:4873;top:18;width:4312;height:3456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7;top:3633;width:4305;height:3451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  <v:shape id="shape_0" stroked="f" o:allowincell="f" style="position:absolute;left:-227;top:8280;width:4532;height:3630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w:tab/>
      </w:r>
    </w:p>
    <w:p>
      <w:pPr>
        <w:pStyle w:val="Normal"/>
        <w:spacing w:lineRule="auto" w:line="360"/>
        <w:jc w:val="both"/>
        <w:rPr>
          <w:sz w:val="16"/>
          <w:szCs w:val="16"/>
          <w:lang w:val="en-GB" w:eastAsia="en-US"/>
        </w:rPr>
      </w:pPr>
      <w:r>
        <w:rPr>
          <w:sz w:val="16"/>
          <w:szCs w:val="16"/>
          <w:lang w:val="en-GB" w:eastAsia="en-US"/>
        </w:rPr>
      </w:r>
    </w:p>
    <w:p>
      <w:pPr>
        <w:pStyle w:val="Normal"/>
        <w:spacing w:lineRule="auto" w:line="36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HAEMOLYSIS MARKER</w:t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tLeast" w:line="4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spacing w:lineRule="auto" w:line="360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sectPr>
      <w:footerReference w:type="default" r:id="rId30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Style w:val="PageNumber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WW8Num1z0">
    <w:name w:val="WW8Num1z0"/>
    <w:qFormat/>
    <w:rPr>
      <w:rFonts w:ascii="Symbol" w:hAnsi="Symbol" w:cs="Symbol"/>
      <w:sz w:val="24"/>
      <w:szCs w:val="24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talinline">
    <w:name w:val="ital-in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6.jpeg"/><Relationship Id="rId16" Type="http://schemas.openxmlformats.org/officeDocument/2006/relationships/image" Target="media/image7.jpeg"/><Relationship Id="rId17" Type="http://schemas.openxmlformats.org/officeDocument/2006/relationships/image" Target="media/image8.jpeg"/><Relationship Id="rId18" Type="http://schemas.openxmlformats.org/officeDocument/2006/relationships/image" Target="media/image9.jpeg"/><Relationship Id="rId19" Type="http://schemas.openxmlformats.org/officeDocument/2006/relationships/image" Target="media/image10.jpeg"/><Relationship Id="rId20" Type="http://schemas.openxmlformats.org/officeDocument/2006/relationships/image" Target="media/image9.jpeg"/><Relationship Id="rId21" Type="http://schemas.openxmlformats.org/officeDocument/2006/relationships/image" Target="media/image10.jpeg"/><Relationship Id="rId22" Type="http://schemas.openxmlformats.org/officeDocument/2006/relationships/image" Target="media/image11.jpeg"/><Relationship Id="rId23" Type="http://schemas.openxmlformats.org/officeDocument/2006/relationships/image" Target="media/image12.jpeg"/><Relationship Id="rId24" Type="http://schemas.openxmlformats.org/officeDocument/2006/relationships/image" Target="media/image13.jpeg"/><Relationship Id="rId25" Type="http://schemas.openxmlformats.org/officeDocument/2006/relationships/image" Target="media/image14.jpeg"/><Relationship Id="rId26" Type="http://schemas.openxmlformats.org/officeDocument/2006/relationships/image" Target="media/image11.jpeg"/><Relationship Id="rId27" Type="http://schemas.openxmlformats.org/officeDocument/2006/relationships/image" Target="media/image12.jpeg"/><Relationship Id="rId28" Type="http://schemas.openxmlformats.org/officeDocument/2006/relationships/image" Target="media/image13.jpeg"/><Relationship Id="rId29" Type="http://schemas.openxmlformats.org/officeDocument/2006/relationships/image" Target="media/image14.jpeg"/><Relationship Id="rId30" Type="http://schemas.openxmlformats.org/officeDocument/2006/relationships/footer" Target="footer1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7:51:00Z</dcterms:created>
  <dc:creator>binchen</dc:creator>
  <dc:description/>
  <dc:language>en-US</dc:language>
  <cp:lastModifiedBy>binchen</cp:lastModifiedBy>
  <cp:lastPrinted>2013-01-20T18:45:00Z</cp:lastPrinted>
  <dcterms:modified xsi:type="dcterms:W3CDTF">2013-07-11T17:51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